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6FE74" w14:textId="77777777" w:rsidR="00476C61" w:rsidRDefault="00476C61" w:rsidP="00476C61">
      <w:pPr>
        <w:spacing w:after="0"/>
      </w:pPr>
      <w:r>
        <w:t xml:space="preserve">Table3. </w:t>
      </w:r>
      <w:r w:rsidRPr="005177AB">
        <w:t xml:space="preserve">Most likely and secondary clusters of purely spatial analysis </w:t>
      </w:r>
      <w:r>
        <w:t xml:space="preserve">of PTB cases </w:t>
      </w:r>
      <w:r w:rsidRPr="005177AB">
        <w:t xml:space="preserve">in the East </w:t>
      </w:r>
      <w:proofErr w:type="spellStart"/>
      <w:r w:rsidRPr="005177AB">
        <w:t>Gojjam</w:t>
      </w:r>
      <w:proofErr w:type="spellEnd"/>
      <w:r w:rsidRPr="005177AB">
        <w:t xml:space="preserve"> Zone, Northwest Ethiopia, 2013-2019.</w:t>
      </w:r>
    </w:p>
    <w:p w14:paraId="532CAA5D" w14:textId="77777777" w:rsidR="00476C61" w:rsidRDefault="00476C61" w:rsidP="00476C61">
      <w:pPr>
        <w:spacing w:after="0"/>
      </w:pPr>
    </w:p>
    <w:tbl>
      <w:tblPr>
        <w:tblStyle w:val="ListTable2"/>
        <w:tblW w:w="5388" w:type="pct"/>
        <w:jc w:val="center"/>
        <w:tblLayout w:type="fixed"/>
        <w:tblLook w:val="04A0" w:firstRow="1" w:lastRow="0" w:firstColumn="1" w:lastColumn="0" w:noHBand="0" w:noVBand="1"/>
      </w:tblPr>
      <w:tblGrid>
        <w:gridCol w:w="1716"/>
        <w:gridCol w:w="1091"/>
        <w:gridCol w:w="2526"/>
        <w:gridCol w:w="928"/>
        <w:gridCol w:w="962"/>
        <w:gridCol w:w="904"/>
        <w:gridCol w:w="559"/>
        <w:gridCol w:w="559"/>
        <w:gridCol w:w="841"/>
      </w:tblGrid>
      <w:tr w:rsidR="00476C61" w:rsidRPr="00E36EE4" w14:paraId="51A6721D" w14:textId="77777777" w:rsidTr="0087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7390A64C" w14:textId="77777777" w:rsidR="00476C61" w:rsidRPr="00E36EE4" w:rsidRDefault="00476C61" w:rsidP="00871595">
            <w:pPr>
              <w:ind w:left="-58" w:right="-63"/>
              <w:jc w:val="center"/>
              <w:rPr>
                <w:b w:val="0"/>
                <w:bCs w:val="0"/>
              </w:rPr>
            </w:pPr>
            <w:bookmarkStart w:id="0" w:name="_Hlk60633309"/>
            <w:r w:rsidRPr="00E36EE4">
              <w:rPr>
                <w:b w:val="0"/>
                <w:bCs w:val="0"/>
              </w:rPr>
              <w:t>Cluster type</w:t>
            </w:r>
          </w:p>
        </w:tc>
        <w:tc>
          <w:tcPr>
            <w:tcW w:w="541" w:type="pct"/>
          </w:tcPr>
          <w:p w14:paraId="0F489CC3" w14:textId="77777777" w:rsidR="00476C61" w:rsidRPr="00E36EE4" w:rsidRDefault="00476C61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Cluster year</w:t>
            </w:r>
          </w:p>
        </w:tc>
        <w:tc>
          <w:tcPr>
            <w:tcW w:w="1252" w:type="pct"/>
          </w:tcPr>
          <w:p w14:paraId="6FB28EB9" w14:textId="77777777" w:rsidR="00476C61" w:rsidRPr="00E36EE4" w:rsidRDefault="00476C61" w:rsidP="00871595">
            <w:pPr>
              <w:ind w:left="-93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E36EE4">
              <w:rPr>
                <w:b w:val="0"/>
                <w:bCs w:val="0"/>
                <w:color w:val="000000"/>
              </w:rPr>
              <w:t>Cluster center/radius</w:t>
            </w:r>
          </w:p>
        </w:tc>
        <w:tc>
          <w:tcPr>
            <w:tcW w:w="460" w:type="pct"/>
          </w:tcPr>
          <w:p w14:paraId="301A3DA7" w14:textId="77777777" w:rsidR="00476C61" w:rsidRPr="00E36EE4" w:rsidRDefault="00476C61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Number of cluster locations</w:t>
            </w:r>
          </w:p>
        </w:tc>
        <w:tc>
          <w:tcPr>
            <w:tcW w:w="477" w:type="pct"/>
          </w:tcPr>
          <w:p w14:paraId="79BBFF9D" w14:textId="77777777" w:rsidR="00476C61" w:rsidRPr="00E36EE4" w:rsidRDefault="00476C61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Observed cases (n)</w:t>
            </w:r>
          </w:p>
        </w:tc>
        <w:tc>
          <w:tcPr>
            <w:tcW w:w="448" w:type="pct"/>
          </w:tcPr>
          <w:p w14:paraId="3C4A22F8" w14:textId="77777777" w:rsidR="00476C61" w:rsidRPr="00E36EE4" w:rsidRDefault="00476C61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Expected cases (n)</w:t>
            </w:r>
          </w:p>
        </w:tc>
        <w:tc>
          <w:tcPr>
            <w:tcW w:w="277" w:type="pct"/>
          </w:tcPr>
          <w:p w14:paraId="032C6488" w14:textId="77777777" w:rsidR="00476C61" w:rsidRPr="00E36EE4" w:rsidRDefault="00476C61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LLR</w:t>
            </w:r>
          </w:p>
        </w:tc>
        <w:tc>
          <w:tcPr>
            <w:tcW w:w="277" w:type="pct"/>
          </w:tcPr>
          <w:p w14:paraId="5919601D" w14:textId="77777777" w:rsidR="00476C61" w:rsidRPr="00E36EE4" w:rsidRDefault="00476C61" w:rsidP="00871595">
            <w:pPr>
              <w:ind w:left="-58" w:right="-63" w:hanging="1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RR</w:t>
            </w:r>
          </w:p>
        </w:tc>
        <w:tc>
          <w:tcPr>
            <w:tcW w:w="417" w:type="pct"/>
          </w:tcPr>
          <w:p w14:paraId="3D8926E8" w14:textId="77777777" w:rsidR="00476C61" w:rsidRPr="00E36EE4" w:rsidRDefault="00476C61" w:rsidP="00871595">
            <w:pPr>
              <w:ind w:left="-58" w:right="-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P-value</w:t>
            </w:r>
          </w:p>
        </w:tc>
      </w:tr>
      <w:tr w:rsidR="00476C61" w:rsidRPr="00E36EE4" w14:paraId="390A8E0B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7974A896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Most likely cluster</w:t>
            </w:r>
          </w:p>
        </w:tc>
        <w:tc>
          <w:tcPr>
            <w:tcW w:w="541" w:type="pct"/>
          </w:tcPr>
          <w:p w14:paraId="0B746B78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0C4BA081" w14:textId="77777777" w:rsidR="00476C61" w:rsidRPr="00E36EE4" w:rsidRDefault="00476C61" w:rsidP="00871595">
            <w:pPr>
              <w:spacing w:line="360" w:lineRule="auto"/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33 N, 37.73E) / 0 km</w:t>
            </w:r>
          </w:p>
        </w:tc>
        <w:tc>
          <w:tcPr>
            <w:tcW w:w="460" w:type="pct"/>
          </w:tcPr>
          <w:p w14:paraId="4C593A65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1622241D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77</w:t>
            </w:r>
          </w:p>
        </w:tc>
        <w:tc>
          <w:tcPr>
            <w:tcW w:w="448" w:type="pct"/>
          </w:tcPr>
          <w:p w14:paraId="36D023D5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2</w:t>
            </w:r>
          </w:p>
        </w:tc>
        <w:tc>
          <w:tcPr>
            <w:tcW w:w="277" w:type="pct"/>
          </w:tcPr>
          <w:p w14:paraId="69FB7E2A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22</w:t>
            </w:r>
          </w:p>
        </w:tc>
        <w:tc>
          <w:tcPr>
            <w:tcW w:w="277" w:type="pct"/>
          </w:tcPr>
          <w:p w14:paraId="7023FEA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06</w:t>
            </w:r>
          </w:p>
        </w:tc>
        <w:tc>
          <w:tcPr>
            <w:tcW w:w="417" w:type="pct"/>
          </w:tcPr>
          <w:p w14:paraId="2FED2E00" w14:textId="77777777" w:rsidR="00476C61" w:rsidRPr="00E36EE4" w:rsidRDefault="00476C61" w:rsidP="00871595">
            <w:pPr>
              <w:spacing w:line="360" w:lineRule="auto"/>
              <w:ind w:left="-58"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37A55727" w14:textId="77777777" w:rsidTr="00871595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64F7FFE1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1</w:t>
            </w:r>
          </w:p>
        </w:tc>
        <w:tc>
          <w:tcPr>
            <w:tcW w:w="541" w:type="pct"/>
          </w:tcPr>
          <w:p w14:paraId="19204A4F" w14:textId="77777777" w:rsidR="00476C61" w:rsidRPr="00E36EE4" w:rsidRDefault="00476C61" w:rsidP="00871595">
            <w:pPr>
              <w:spacing w:line="360" w:lineRule="auto"/>
              <w:ind w:left="-17" w:right="-54" w:hanging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06CF7DF0" w14:textId="77777777" w:rsidR="00476C61" w:rsidRPr="00E36EE4" w:rsidRDefault="00476C61" w:rsidP="00871595">
            <w:pPr>
              <w:spacing w:line="360" w:lineRule="auto"/>
              <w:ind w:left="-61" w:right="-112" w:hanging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1.004 N, 37.88 E)/24.6km</w:t>
            </w:r>
          </w:p>
        </w:tc>
        <w:tc>
          <w:tcPr>
            <w:tcW w:w="460" w:type="pct"/>
          </w:tcPr>
          <w:p w14:paraId="611F0D5E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6</w:t>
            </w:r>
          </w:p>
        </w:tc>
        <w:tc>
          <w:tcPr>
            <w:tcW w:w="477" w:type="pct"/>
          </w:tcPr>
          <w:p w14:paraId="7F50BD4A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984</w:t>
            </w:r>
          </w:p>
        </w:tc>
        <w:tc>
          <w:tcPr>
            <w:tcW w:w="448" w:type="pct"/>
          </w:tcPr>
          <w:p w14:paraId="577AC089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33</w:t>
            </w:r>
          </w:p>
        </w:tc>
        <w:tc>
          <w:tcPr>
            <w:tcW w:w="277" w:type="pct"/>
          </w:tcPr>
          <w:p w14:paraId="1B391CF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89</w:t>
            </w:r>
          </w:p>
        </w:tc>
        <w:tc>
          <w:tcPr>
            <w:tcW w:w="277" w:type="pct"/>
          </w:tcPr>
          <w:p w14:paraId="7918F75C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.55</w:t>
            </w:r>
          </w:p>
        </w:tc>
        <w:tc>
          <w:tcPr>
            <w:tcW w:w="417" w:type="pct"/>
          </w:tcPr>
          <w:p w14:paraId="4DD67723" w14:textId="77777777" w:rsidR="00476C61" w:rsidRPr="00E36EE4" w:rsidRDefault="00476C61" w:rsidP="00871595">
            <w:pPr>
              <w:spacing w:line="360" w:lineRule="auto"/>
              <w:ind w:left="-58" w:right="-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15B30A60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5D0D3A0C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2</w:t>
            </w:r>
          </w:p>
        </w:tc>
        <w:tc>
          <w:tcPr>
            <w:tcW w:w="541" w:type="pct"/>
          </w:tcPr>
          <w:p w14:paraId="5F78D81E" w14:textId="77777777" w:rsidR="00476C61" w:rsidRPr="00E36EE4" w:rsidRDefault="00476C61" w:rsidP="00871595">
            <w:pPr>
              <w:tabs>
                <w:tab w:val="left" w:pos="616"/>
              </w:tabs>
              <w:spacing w:line="360" w:lineRule="auto"/>
              <w:ind w:left="-17" w:right="-103" w:hanging="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3A07D71B" w14:textId="77777777" w:rsidR="00476C61" w:rsidRPr="00E36EE4" w:rsidRDefault="00476C61" w:rsidP="00871595">
            <w:pPr>
              <w:spacing w:line="360" w:lineRule="auto"/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55 N, 37.76 E) / 0 km</w:t>
            </w:r>
          </w:p>
        </w:tc>
        <w:tc>
          <w:tcPr>
            <w:tcW w:w="460" w:type="pct"/>
          </w:tcPr>
          <w:p w14:paraId="59D4095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367722FA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9</w:t>
            </w:r>
          </w:p>
        </w:tc>
        <w:tc>
          <w:tcPr>
            <w:tcW w:w="448" w:type="pct"/>
          </w:tcPr>
          <w:p w14:paraId="13859888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7" w:type="pct"/>
          </w:tcPr>
          <w:p w14:paraId="0739465E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9</w:t>
            </w:r>
          </w:p>
        </w:tc>
        <w:tc>
          <w:tcPr>
            <w:tcW w:w="277" w:type="pct"/>
          </w:tcPr>
          <w:p w14:paraId="3B4D3706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5.27</w:t>
            </w:r>
          </w:p>
        </w:tc>
        <w:tc>
          <w:tcPr>
            <w:tcW w:w="417" w:type="pct"/>
          </w:tcPr>
          <w:p w14:paraId="1C44C7D5" w14:textId="77777777" w:rsidR="00476C61" w:rsidRPr="00E36EE4" w:rsidRDefault="00476C61" w:rsidP="00871595">
            <w:pPr>
              <w:spacing w:line="360" w:lineRule="auto"/>
              <w:ind w:left="-58"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7314FB53" w14:textId="77777777" w:rsidTr="00871595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10A1D01B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3</w:t>
            </w:r>
          </w:p>
        </w:tc>
        <w:tc>
          <w:tcPr>
            <w:tcW w:w="541" w:type="pct"/>
          </w:tcPr>
          <w:p w14:paraId="2AB95D5F" w14:textId="77777777" w:rsidR="00476C61" w:rsidRPr="00E36EE4" w:rsidRDefault="00476C61" w:rsidP="00871595">
            <w:pPr>
              <w:tabs>
                <w:tab w:val="left" w:pos="616"/>
              </w:tabs>
              <w:spacing w:line="360" w:lineRule="auto"/>
              <w:ind w:left="-17" w:right="-103" w:hanging="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243FDCE1" w14:textId="77777777" w:rsidR="00476C61" w:rsidRPr="00E36EE4" w:rsidRDefault="00476C61" w:rsidP="00871595">
            <w:pPr>
              <w:spacing w:line="360" w:lineRule="auto"/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50 N, 37.99 E) / 0 km</w:t>
            </w:r>
          </w:p>
        </w:tc>
        <w:tc>
          <w:tcPr>
            <w:tcW w:w="460" w:type="pct"/>
          </w:tcPr>
          <w:p w14:paraId="410975A3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22F2B626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70</w:t>
            </w:r>
          </w:p>
        </w:tc>
        <w:tc>
          <w:tcPr>
            <w:tcW w:w="448" w:type="pct"/>
          </w:tcPr>
          <w:p w14:paraId="544291AA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5</w:t>
            </w:r>
          </w:p>
        </w:tc>
        <w:tc>
          <w:tcPr>
            <w:tcW w:w="277" w:type="pct"/>
          </w:tcPr>
          <w:p w14:paraId="18DB1A00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53</w:t>
            </w:r>
          </w:p>
        </w:tc>
        <w:tc>
          <w:tcPr>
            <w:tcW w:w="277" w:type="pct"/>
          </w:tcPr>
          <w:p w14:paraId="2881336A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4.72</w:t>
            </w:r>
          </w:p>
        </w:tc>
        <w:tc>
          <w:tcPr>
            <w:tcW w:w="417" w:type="pct"/>
          </w:tcPr>
          <w:p w14:paraId="7F9E32EF" w14:textId="77777777" w:rsidR="00476C61" w:rsidRPr="00E36EE4" w:rsidRDefault="00476C61" w:rsidP="00871595">
            <w:pPr>
              <w:spacing w:line="360" w:lineRule="auto"/>
              <w:ind w:left="-58" w:right="-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60B3FC01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06FA8CC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4</w:t>
            </w:r>
          </w:p>
        </w:tc>
        <w:tc>
          <w:tcPr>
            <w:tcW w:w="541" w:type="pct"/>
          </w:tcPr>
          <w:p w14:paraId="54F757E1" w14:textId="77777777" w:rsidR="00476C61" w:rsidRPr="00E36EE4" w:rsidRDefault="00476C61" w:rsidP="00871595">
            <w:pPr>
              <w:spacing w:line="360" w:lineRule="auto"/>
              <w:ind w:left="-17" w:right="-103" w:hanging="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2FF32550" w14:textId="77777777" w:rsidR="00476C61" w:rsidRPr="00E36EE4" w:rsidRDefault="00476C61" w:rsidP="00871595">
            <w:pPr>
              <w:spacing w:line="360" w:lineRule="auto"/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45 N, 38.20 E) / 0 km</w:t>
            </w:r>
          </w:p>
        </w:tc>
        <w:tc>
          <w:tcPr>
            <w:tcW w:w="460" w:type="pct"/>
          </w:tcPr>
          <w:p w14:paraId="1DEB27FC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6169B1AE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68</w:t>
            </w:r>
          </w:p>
        </w:tc>
        <w:tc>
          <w:tcPr>
            <w:tcW w:w="448" w:type="pct"/>
          </w:tcPr>
          <w:p w14:paraId="2ED256D3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277" w:type="pct"/>
          </w:tcPr>
          <w:p w14:paraId="5659A4BB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4</w:t>
            </w:r>
          </w:p>
        </w:tc>
        <w:tc>
          <w:tcPr>
            <w:tcW w:w="277" w:type="pct"/>
          </w:tcPr>
          <w:p w14:paraId="48119018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.28</w:t>
            </w:r>
          </w:p>
        </w:tc>
        <w:tc>
          <w:tcPr>
            <w:tcW w:w="417" w:type="pct"/>
          </w:tcPr>
          <w:p w14:paraId="64D1D3B7" w14:textId="77777777" w:rsidR="00476C61" w:rsidRPr="00E36EE4" w:rsidRDefault="00476C61" w:rsidP="00871595">
            <w:pPr>
              <w:spacing w:line="360" w:lineRule="auto"/>
              <w:ind w:left="-58"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6435462E" w14:textId="77777777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73D79B1C" w14:textId="77777777" w:rsidR="00476C61" w:rsidRPr="00E36EE4" w:rsidRDefault="00476C61" w:rsidP="00871595">
            <w:pPr>
              <w:spacing w:line="360" w:lineRule="auto"/>
              <w:ind w:right="-63" w:hanging="100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5</w:t>
            </w:r>
          </w:p>
        </w:tc>
        <w:tc>
          <w:tcPr>
            <w:tcW w:w="541" w:type="pct"/>
          </w:tcPr>
          <w:p w14:paraId="31667ED4" w14:textId="77777777" w:rsidR="00476C61" w:rsidRPr="00E36EE4" w:rsidRDefault="00476C61" w:rsidP="00871595">
            <w:pPr>
              <w:spacing w:line="360" w:lineRule="auto"/>
              <w:ind w:left="-17" w:right="-103" w:hanging="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441C5605" w14:textId="77777777" w:rsidR="00476C61" w:rsidRPr="00E36EE4" w:rsidRDefault="00476C61" w:rsidP="00871595">
            <w:pPr>
              <w:spacing w:line="360" w:lineRule="auto"/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66 N, 38.17 E) / 0 km</w:t>
            </w:r>
          </w:p>
        </w:tc>
        <w:tc>
          <w:tcPr>
            <w:tcW w:w="460" w:type="pct"/>
          </w:tcPr>
          <w:p w14:paraId="0E1CD0D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0284857A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65</w:t>
            </w:r>
          </w:p>
        </w:tc>
        <w:tc>
          <w:tcPr>
            <w:tcW w:w="448" w:type="pct"/>
          </w:tcPr>
          <w:p w14:paraId="310143BB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1</w:t>
            </w:r>
          </w:p>
        </w:tc>
        <w:tc>
          <w:tcPr>
            <w:tcW w:w="277" w:type="pct"/>
          </w:tcPr>
          <w:p w14:paraId="18902F6F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9</w:t>
            </w:r>
          </w:p>
        </w:tc>
        <w:tc>
          <w:tcPr>
            <w:tcW w:w="277" w:type="pct"/>
          </w:tcPr>
          <w:p w14:paraId="6E787F4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.08</w:t>
            </w:r>
          </w:p>
        </w:tc>
        <w:tc>
          <w:tcPr>
            <w:tcW w:w="417" w:type="pct"/>
          </w:tcPr>
          <w:p w14:paraId="1FB7AB59" w14:textId="77777777" w:rsidR="00476C61" w:rsidRPr="00E36EE4" w:rsidRDefault="00476C61" w:rsidP="00871595">
            <w:pPr>
              <w:spacing w:line="360" w:lineRule="auto"/>
              <w:ind w:left="-58" w:right="-1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71C57C11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6AD22C2C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6</w:t>
            </w:r>
          </w:p>
        </w:tc>
        <w:tc>
          <w:tcPr>
            <w:tcW w:w="541" w:type="pct"/>
          </w:tcPr>
          <w:p w14:paraId="1BF58F8B" w14:textId="77777777" w:rsidR="00476C61" w:rsidRPr="00E36EE4" w:rsidRDefault="00476C61" w:rsidP="00871595">
            <w:pPr>
              <w:spacing w:line="360" w:lineRule="auto"/>
              <w:ind w:left="-17" w:right="-103" w:hanging="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36908F34" w14:textId="77777777" w:rsidR="00476C61" w:rsidRPr="00E36EE4" w:rsidRDefault="00476C61" w:rsidP="00871595">
            <w:pPr>
              <w:spacing w:line="360" w:lineRule="auto"/>
              <w:ind w:left="-58" w:right="-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25 N, 37.94 E) / 0 km</w:t>
            </w:r>
          </w:p>
        </w:tc>
        <w:tc>
          <w:tcPr>
            <w:tcW w:w="460" w:type="pct"/>
          </w:tcPr>
          <w:p w14:paraId="62D29136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43199DDB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39</w:t>
            </w:r>
          </w:p>
        </w:tc>
        <w:tc>
          <w:tcPr>
            <w:tcW w:w="448" w:type="pct"/>
          </w:tcPr>
          <w:p w14:paraId="48C9C136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7" w:type="pct"/>
          </w:tcPr>
          <w:p w14:paraId="7F06089C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16</w:t>
            </w:r>
          </w:p>
        </w:tc>
        <w:tc>
          <w:tcPr>
            <w:tcW w:w="277" w:type="pct"/>
          </w:tcPr>
          <w:p w14:paraId="25853A44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2.95</w:t>
            </w:r>
          </w:p>
        </w:tc>
        <w:tc>
          <w:tcPr>
            <w:tcW w:w="417" w:type="pct"/>
          </w:tcPr>
          <w:p w14:paraId="03190445" w14:textId="77777777" w:rsidR="00476C61" w:rsidRPr="00E36EE4" w:rsidRDefault="00476C61" w:rsidP="00871595">
            <w:pPr>
              <w:spacing w:line="360" w:lineRule="auto"/>
              <w:ind w:left="-58"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</w:tr>
      <w:tr w:rsidR="00476C61" w:rsidRPr="00E36EE4" w14:paraId="27133D95" w14:textId="77777777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</w:tcPr>
          <w:p w14:paraId="40359070" w14:textId="77777777" w:rsidR="00476C61" w:rsidRPr="00E36EE4" w:rsidRDefault="00476C61" w:rsidP="00871595">
            <w:pPr>
              <w:spacing w:line="360" w:lineRule="auto"/>
              <w:ind w:right="-63" w:hanging="100"/>
              <w:jc w:val="center"/>
              <w:rPr>
                <w:b w:val="0"/>
                <w:bCs w:val="0"/>
              </w:rPr>
            </w:pPr>
            <w:r w:rsidRPr="00E36EE4">
              <w:rPr>
                <w:b w:val="0"/>
                <w:bCs w:val="0"/>
              </w:rPr>
              <w:t>Secondary cluster7</w:t>
            </w:r>
          </w:p>
        </w:tc>
        <w:tc>
          <w:tcPr>
            <w:tcW w:w="541" w:type="pct"/>
          </w:tcPr>
          <w:p w14:paraId="61F2F79F" w14:textId="77777777" w:rsidR="00476C61" w:rsidRPr="00E36EE4" w:rsidRDefault="00476C61" w:rsidP="00871595">
            <w:pPr>
              <w:spacing w:line="360" w:lineRule="auto"/>
              <w:ind w:right="-105"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013-2019</w:t>
            </w:r>
          </w:p>
        </w:tc>
        <w:tc>
          <w:tcPr>
            <w:tcW w:w="1252" w:type="pct"/>
          </w:tcPr>
          <w:p w14:paraId="41126DEC" w14:textId="77777777" w:rsidR="00476C61" w:rsidRPr="00E36EE4" w:rsidRDefault="00476C61" w:rsidP="00871595">
            <w:pPr>
              <w:spacing w:line="360" w:lineRule="auto"/>
              <w:ind w:left="-58" w:right="-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36EE4">
              <w:rPr>
                <w:color w:val="000000"/>
              </w:rPr>
              <w:t>(10.17 N, 38.15 E) / 0 km</w:t>
            </w:r>
          </w:p>
        </w:tc>
        <w:tc>
          <w:tcPr>
            <w:tcW w:w="460" w:type="pct"/>
          </w:tcPr>
          <w:p w14:paraId="7B0FC46F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</w:t>
            </w:r>
          </w:p>
        </w:tc>
        <w:tc>
          <w:tcPr>
            <w:tcW w:w="477" w:type="pct"/>
          </w:tcPr>
          <w:p w14:paraId="26EFBE07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33</w:t>
            </w:r>
          </w:p>
        </w:tc>
        <w:tc>
          <w:tcPr>
            <w:tcW w:w="448" w:type="pct"/>
          </w:tcPr>
          <w:p w14:paraId="5659D501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3</w:t>
            </w:r>
          </w:p>
        </w:tc>
        <w:tc>
          <w:tcPr>
            <w:tcW w:w="277" w:type="pct"/>
          </w:tcPr>
          <w:p w14:paraId="4F4D659F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12</w:t>
            </w:r>
          </w:p>
        </w:tc>
        <w:tc>
          <w:tcPr>
            <w:tcW w:w="277" w:type="pct"/>
          </w:tcPr>
          <w:p w14:paraId="674071EE" w14:textId="77777777" w:rsidR="00476C61" w:rsidRPr="00E36EE4" w:rsidRDefault="00476C61" w:rsidP="00871595">
            <w:pPr>
              <w:spacing w:line="360" w:lineRule="auto"/>
              <w:ind w:left="-58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>2.66</w:t>
            </w:r>
          </w:p>
        </w:tc>
        <w:tc>
          <w:tcPr>
            <w:tcW w:w="417" w:type="pct"/>
          </w:tcPr>
          <w:p w14:paraId="2E5FAA41" w14:textId="77777777" w:rsidR="00476C61" w:rsidRPr="00E36EE4" w:rsidRDefault="00476C61" w:rsidP="00871595">
            <w:pPr>
              <w:spacing w:line="360" w:lineRule="auto"/>
              <w:ind w:right="-158" w:hanging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EE4">
              <w:t xml:space="preserve"> &lt; 0.001</w:t>
            </w:r>
          </w:p>
        </w:tc>
      </w:tr>
      <w:bookmarkEnd w:id="0"/>
    </w:tbl>
    <w:p w14:paraId="282E38EC" w14:textId="77777777" w:rsidR="00476C61" w:rsidRDefault="00476C61" w:rsidP="00476C61"/>
    <w:p w14:paraId="0EAA5527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C61"/>
    <w:rsid w:val="001336A4"/>
    <w:rsid w:val="00476C61"/>
    <w:rsid w:val="004D02E1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5382"/>
  <w15:chartTrackingRefBased/>
  <w15:docId w15:val="{67842C68-34A4-4F17-BCEA-A890AC91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476C6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4:32:00Z</dcterms:created>
  <dcterms:modified xsi:type="dcterms:W3CDTF">2021-01-07T04:32:00Z</dcterms:modified>
</cp:coreProperties>
</file>